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8B2" w:rsidRPr="00DB3B27" w:rsidRDefault="00E348B2" w:rsidP="00E735C2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B3B27">
        <w:rPr>
          <w:rFonts w:ascii="Times New Roman" w:hAnsi="Times New Roman" w:cs="Times New Roman"/>
          <w:b/>
          <w:sz w:val="36"/>
          <w:szCs w:val="36"/>
        </w:rPr>
        <w:t>Methods</w:t>
      </w:r>
    </w:p>
    <w:p w:rsidR="009C1509" w:rsidRPr="00DB3B27" w:rsidRDefault="009C1509" w:rsidP="00E735C2">
      <w:pPr>
        <w:wordWrap/>
        <w:snapToGrid w:val="0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B3B27">
        <w:rPr>
          <w:rFonts w:ascii="Times New Roman" w:hAnsi="Times New Roman" w:cs="Times New Roman"/>
          <w:b/>
          <w:sz w:val="32"/>
          <w:szCs w:val="32"/>
        </w:rPr>
        <w:t>Statistical analysis</w:t>
      </w:r>
      <w:bookmarkStart w:id="0" w:name="_GoBack"/>
      <w:bookmarkEnd w:id="0"/>
    </w:p>
    <w:p w:rsidR="0076463A" w:rsidRPr="00DB3B27" w:rsidRDefault="00687C43" w:rsidP="00E735C2">
      <w:pPr>
        <w:wordWrap/>
        <w:snapToGrid w:val="0"/>
        <w:spacing w:line="480" w:lineRule="auto"/>
        <w:rPr>
          <w:rFonts w:ascii="Times New Roman" w:hAnsi="Times New Roman" w:cs="Times New Roman"/>
          <w:snapToGrid w:val="0"/>
          <w:sz w:val="24"/>
          <w:szCs w:val="24"/>
        </w:rPr>
      </w:pPr>
      <w:r w:rsidRPr="00DB3B27">
        <w:rPr>
          <w:rFonts w:ascii="Times New Roman" w:hAnsi="Times New Roman" w:cs="Times New Roman"/>
          <w:sz w:val="24"/>
          <w:szCs w:val="24"/>
        </w:rPr>
        <w:t>The result</w:t>
      </w:r>
      <w:r w:rsidR="00326E71" w:rsidRPr="00DB3B27">
        <w:rPr>
          <w:rFonts w:ascii="Times New Roman" w:hAnsi="Times New Roman" w:cs="Times New Roman"/>
          <w:sz w:val="24"/>
          <w:szCs w:val="24"/>
        </w:rPr>
        <w:t xml:space="preserve"> of a principal </w:t>
      </w:r>
      <w:proofErr w:type="gramStart"/>
      <w:r w:rsidR="00326E71" w:rsidRPr="00DB3B27">
        <w:rPr>
          <w:rFonts w:ascii="Times New Roman" w:hAnsi="Times New Roman" w:cs="Times New Roman"/>
          <w:sz w:val="24"/>
          <w:szCs w:val="24"/>
        </w:rPr>
        <w:t>coordinates</w:t>
      </w:r>
      <w:proofErr w:type="gramEnd"/>
      <w:r w:rsidR="00326E71" w:rsidRPr="00DB3B27">
        <w:rPr>
          <w:rFonts w:ascii="Times New Roman" w:hAnsi="Times New Roman" w:cs="Times New Roman"/>
          <w:sz w:val="24"/>
          <w:szCs w:val="24"/>
        </w:rPr>
        <w:t xml:space="preserve"> analysis </w:t>
      </w:r>
      <w:r w:rsidR="007A1E71" w:rsidRPr="00DB3B27">
        <w:rPr>
          <w:rFonts w:ascii="Times New Roman" w:hAnsi="Times New Roman" w:cs="Times New Roman"/>
          <w:sz w:val="24"/>
          <w:szCs w:val="24"/>
        </w:rPr>
        <w:t>using the</w:t>
      </w:r>
      <w:r w:rsidR="00326E71" w:rsidRPr="00DB3B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6E71" w:rsidRPr="00DB3B27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326E71" w:rsidRPr="00DB3B27">
        <w:rPr>
          <w:rFonts w:ascii="Times New Roman" w:hAnsi="Times New Roman" w:cs="Times New Roman"/>
          <w:sz w:val="24"/>
          <w:szCs w:val="24"/>
        </w:rPr>
        <w:t xml:space="preserve"> </w:t>
      </w:r>
      <w:r w:rsidR="007A1E71" w:rsidRPr="00DB3B27">
        <w:rPr>
          <w:rFonts w:ascii="Times New Roman" w:hAnsi="Times New Roman" w:cs="Times New Roman"/>
          <w:sz w:val="24"/>
          <w:szCs w:val="24"/>
        </w:rPr>
        <w:t>tool</w:t>
      </w:r>
      <w:r w:rsidRPr="00DB3B27">
        <w:rPr>
          <w:rFonts w:ascii="Times New Roman" w:hAnsi="Times New Roman" w:cs="Times New Roman"/>
          <w:sz w:val="24"/>
          <w:szCs w:val="24"/>
        </w:rPr>
        <w:t xml:space="preserve"> was </w:t>
      </w:r>
      <w:r w:rsidR="007A1E71" w:rsidRPr="00DB3B27">
        <w:rPr>
          <w:rFonts w:ascii="Times New Roman" w:hAnsi="Times New Roman" w:cs="Times New Roman"/>
          <w:sz w:val="24"/>
          <w:szCs w:val="24"/>
        </w:rPr>
        <w:t>evaluated</w:t>
      </w:r>
      <w:r w:rsidRPr="00DB3B2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DB3B27"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 w:rsidRPr="00DB3B27">
        <w:rPr>
          <w:rFonts w:ascii="Times New Roman" w:hAnsi="Times New Roman" w:cs="Times New Roman"/>
          <w:sz w:val="24"/>
          <w:szCs w:val="24"/>
        </w:rPr>
        <w:t xml:space="preserve"> multivariate analysis of variance.</w:t>
      </w:r>
    </w:p>
    <w:p w:rsidR="005269D6" w:rsidRPr="00DB3B27" w:rsidRDefault="005269D6" w:rsidP="00E735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napToGrid w:val="0"/>
          <w:kern w:val="0"/>
          <w:szCs w:val="20"/>
        </w:rPr>
      </w:pPr>
    </w:p>
    <w:sectPr w:rsidR="005269D6" w:rsidRPr="00DB3B27" w:rsidSect="00171A06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944" w:rsidRDefault="00774944" w:rsidP="002F55B8">
      <w:pPr>
        <w:spacing w:after="0" w:line="240" w:lineRule="auto"/>
      </w:pPr>
      <w:r>
        <w:separator/>
      </w:r>
    </w:p>
  </w:endnote>
  <w:endnote w:type="continuationSeparator" w:id="0">
    <w:p w:rsidR="00774944" w:rsidRDefault="00774944" w:rsidP="002F5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7936959"/>
      <w:docPartObj>
        <w:docPartGallery w:val="Page Numbers (Bottom of Page)"/>
        <w:docPartUnique/>
      </w:docPartObj>
    </w:sdtPr>
    <w:sdtEndPr/>
    <w:sdtContent>
      <w:p w:rsidR="00F718F7" w:rsidRDefault="00F718F7">
        <w:pPr>
          <w:pStyle w:val="a4"/>
          <w:jc w:val="center"/>
        </w:pPr>
      </w:p>
      <w:p w:rsidR="001C5384" w:rsidRDefault="001C538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A13" w:rsidRPr="007B0A13">
          <w:rPr>
            <w:noProof/>
            <w:lang w:val="ko-KR"/>
          </w:rPr>
          <w:t>-</w:t>
        </w:r>
        <w:r w:rsidR="007B0A13">
          <w:rPr>
            <w:noProof/>
          </w:rPr>
          <w:t xml:space="preserve"> 1 -</w:t>
        </w:r>
        <w:r>
          <w:fldChar w:fldCharType="end"/>
        </w:r>
      </w:p>
    </w:sdtContent>
  </w:sdt>
  <w:p w:rsidR="001C5384" w:rsidRDefault="001C538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944" w:rsidRDefault="00774944" w:rsidP="002F55B8">
      <w:pPr>
        <w:spacing w:after="0" w:line="240" w:lineRule="auto"/>
      </w:pPr>
      <w:r>
        <w:separator/>
      </w:r>
    </w:p>
  </w:footnote>
  <w:footnote w:type="continuationSeparator" w:id="0">
    <w:p w:rsidR="00774944" w:rsidRDefault="00774944" w:rsidP="002F55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efav0wrf5z2pe2wwcv5wdb2v9e2trp9dea&quot;&gt;6-OHDA pyrosequencing&lt;record-ids&gt;&lt;item&gt;1&lt;/item&gt;&lt;item&gt;2&lt;/item&gt;&lt;item&gt;3&lt;/item&gt;&lt;item&gt;4&lt;/item&gt;&lt;item&gt;5&lt;/item&gt;&lt;item&gt;24&lt;/item&gt;&lt;/record-ids&gt;&lt;/item&gt;&lt;/Libraries&gt;"/>
  </w:docVars>
  <w:rsids>
    <w:rsidRoot w:val="00D1045F"/>
    <w:rsid w:val="00022454"/>
    <w:rsid w:val="000225D5"/>
    <w:rsid w:val="00022D1B"/>
    <w:rsid w:val="00026CFD"/>
    <w:rsid w:val="000468C3"/>
    <w:rsid w:val="0005618E"/>
    <w:rsid w:val="00056C7D"/>
    <w:rsid w:val="00067551"/>
    <w:rsid w:val="000749AC"/>
    <w:rsid w:val="00087564"/>
    <w:rsid w:val="000902D0"/>
    <w:rsid w:val="000C16E4"/>
    <w:rsid w:val="000C6BBA"/>
    <w:rsid w:val="000D01ED"/>
    <w:rsid w:val="000D593C"/>
    <w:rsid w:val="000E0BBA"/>
    <w:rsid w:val="000F3BFD"/>
    <w:rsid w:val="001007A2"/>
    <w:rsid w:val="001042A7"/>
    <w:rsid w:val="00105EB1"/>
    <w:rsid w:val="001126BF"/>
    <w:rsid w:val="001249F5"/>
    <w:rsid w:val="00126DC6"/>
    <w:rsid w:val="001466DD"/>
    <w:rsid w:val="00163B4F"/>
    <w:rsid w:val="00171A06"/>
    <w:rsid w:val="001745EC"/>
    <w:rsid w:val="00184448"/>
    <w:rsid w:val="001A03DB"/>
    <w:rsid w:val="001A04C4"/>
    <w:rsid w:val="001B4433"/>
    <w:rsid w:val="001C5384"/>
    <w:rsid w:val="001D7D12"/>
    <w:rsid w:val="001E0942"/>
    <w:rsid w:val="001E4009"/>
    <w:rsid w:val="00204FEC"/>
    <w:rsid w:val="002446E7"/>
    <w:rsid w:val="00245435"/>
    <w:rsid w:val="00274783"/>
    <w:rsid w:val="002854B6"/>
    <w:rsid w:val="00295E7E"/>
    <w:rsid w:val="002C1D35"/>
    <w:rsid w:val="002C6EF1"/>
    <w:rsid w:val="002D4B26"/>
    <w:rsid w:val="002F4208"/>
    <w:rsid w:val="002F55B8"/>
    <w:rsid w:val="00315EC4"/>
    <w:rsid w:val="00324624"/>
    <w:rsid w:val="00326E71"/>
    <w:rsid w:val="00363AE8"/>
    <w:rsid w:val="00370D78"/>
    <w:rsid w:val="00391E14"/>
    <w:rsid w:val="003C58FA"/>
    <w:rsid w:val="003E6061"/>
    <w:rsid w:val="004055AA"/>
    <w:rsid w:val="00407B4F"/>
    <w:rsid w:val="00416661"/>
    <w:rsid w:val="00416B55"/>
    <w:rsid w:val="0043454B"/>
    <w:rsid w:val="00435922"/>
    <w:rsid w:val="00436151"/>
    <w:rsid w:val="00440519"/>
    <w:rsid w:val="00444C71"/>
    <w:rsid w:val="00450F43"/>
    <w:rsid w:val="00452AF9"/>
    <w:rsid w:val="00453D29"/>
    <w:rsid w:val="00481BA8"/>
    <w:rsid w:val="004A0D3B"/>
    <w:rsid w:val="004A26DA"/>
    <w:rsid w:val="004B44CA"/>
    <w:rsid w:val="004E4F39"/>
    <w:rsid w:val="005121A6"/>
    <w:rsid w:val="005269D6"/>
    <w:rsid w:val="00552604"/>
    <w:rsid w:val="005974CE"/>
    <w:rsid w:val="005B1D8F"/>
    <w:rsid w:val="005B2761"/>
    <w:rsid w:val="005C00F5"/>
    <w:rsid w:val="005E7401"/>
    <w:rsid w:val="0060538C"/>
    <w:rsid w:val="0061684B"/>
    <w:rsid w:val="00620E1B"/>
    <w:rsid w:val="00621BB2"/>
    <w:rsid w:val="00632F85"/>
    <w:rsid w:val="0063349C"/>
    <w:rsid w:val="0065406F"/>
    <w:rsid w:val="00687C43"/>
    <w:rsid w:val="006A5CA3"/>
    <w:rsid w:val="006B7B1B"/>
    <w:rsid w:val="006D6C29"/>
    <w:rsid w:val="006E0F54"/>
    <w:rsid w:val="006F0D97"/>
    <w:rsid w:val="00705ECC"/>
    <w:rsid w:val="00727F93"/>
    <w:rsid w:val="00730B5D"/>
    <w:rsid w:val="007376A2"/>
    <w:rsid w:val="007455FD"/>
    <w:rsid w:val="0075401A"/>
    <w:rsid w:val="00760027"/>
    <w:rsid w:val="0076463A"/>
    <w:rsid w:val="00767156"/>
    <w:rsid w:val="007674F3"/>
    <w:rsid w:val="00774944"/>
    <w:rsid w:val="00781759"/>
    <w:rsid w:val="00783DD8"/>
    <w:rsid w:val="00791704"/>
    <w:rsid w:val="007A1E71"/>
    <w:rsid w:val="007B0A13"/>
    <w:rsid w:val="007D2269"/>
    <w:rsid w:val="007E7E8B"/>
    <w:rsid w:val="007F61B7"/>
    <w:rsid w:val="008003C3"/>
    <w:rsid w:val="00827497"/>
    <w:rsid w:val="0083226C"/>
    <w:rsid w:val="00842531"/>
    <w:rsid w:val="00887E92"/>
    <w:rsid w:val="008B0878"/>
    <w:rsid w:val="008D3C74"/>
    <w:rsid w:val="008E4FF8"/>
    <w:rsid w:val="008F06EF"/>
    <w:rsid w:val="008F4D69"/>
    <w:rsid w:val="00905AD5"/>
    <w:rsid w:val="00951D5D"/>
    <w:rsid w:val="0095589B"/>
    <w:rsid w:val="00967758"/>
    <w:rsid w:val="009679CA"/>
    <w:rsid w:val="00977276"/>
    <w:rsid w:val="00987BE0"/>
    <w:rsid w:val="00994410"/>
    <w:rsid w:val="009A1340"/>
    <w:rsid w:val="009C1509"/>
    <w:rsid w:val="009F4EA4"/>
    <w:rsid w:val="009F797A"/>
    <w:rsid w:val="00A01996"/>
    <w:rsid w:val="00A144DA"/>
    <w:rsid w:val="00A26610"/>
    <w:rsid w:val="00A277D1"/>
    <w:rsid w:val="00A416F1"/>
    <w:rsid w:val="00A5022E"/>
    <w:rsid w:val="00A541EB"/>
    <w:rsid w:val="00A60F29"/>
    <w:rsid w:val="00A61767"/>
    <w:rsid w:val="00A645BB"/>
    <w:rsid w:val="00AB428F"/>
    <w:rsid w:val="00AC23A5"/>
    <w:rsid w:val="00AF4D00"/>
    <w:rsid w:val="00AF5363"/>
    <w:rsid w:val="00B05749"/>
    <w:rsid w:val="00B11571"/>
    <w:rsid w:val="00B11D59"/>
    <w:rsid w:val="00B17364"/>
    <w:rsid w:val="00B234A7"/>
    <w:rsid w:val="00B32239"/>
    <w:rsid w:val="00B36AEE"/>
    <w:rsid w:val="00B62D0D"/>
    <w:rsid w:val="00B712D6"/>
    <w:rsid w:val="00B75946"/>
    <w:rsid w:val="00BB0F62"/>
    <w:rsid w:val="00BC14E7"/>
    <w:rsid w:val="00BC40AE"/>
    <w:rsid w:val="00BC76C7"/>
    <w:rsid w:val="00BD2F55"/>
    <w:rsid w:val="00C23A95"/>
    <w:rsid w:val="00C23EDF"/>
    <w:rsid w:val="00C26BF0"/>
    <w:rsid w:val="00C27346"/>
    <w:rsid w:val="00C4671D"/>
    <w:rsid w:val="00C5285E"/>
    <w:rsid w:val="00C576D3"/>
    <w:rsid w:val="00C95198"/>
    <w:rsid w:val="00CA06E3"/>
    <w:rsid w:val="00CC6D9C"/>
    <w:rsid w:val="00CD14C2"/>
    <w:rsid w:val="00CE0182"/>
    <w:rsid w:val="00CE580C"/>
    <w:rsid w:val="00D05F63"/>
    <w:rsid w:val="00D1045F"/>
    <w:rsid w:val="00D2238E"/>
    <w:rsid w:val="00D812A6"/>
    <w:rsid w:val="00D9298A"/>
    <w:rsid w:val="00D95F63"/>
    <w:rsid w:val="00DB3B27"/>
    <w:rsid w:val="00DC3DAB"/>
    <w:rsid w:val="00DC7344"/>
    <w:rsid w:val="00DD6E7C"/>
    <w:rsid w:val="00DE0CB1"/>
    <w:rsid w:val="00DE488B"/>
    <w:rsid w:val="00DF0B93"/>
    <w:rsid w:val="00DF7629"/>
    <w:rsid w:val="00E13F52"/>
    <w:rsid w:val="00E348B2"/>
    <w:rsid w:val="00E42C42"/>
    <w:rsid w:val="00E4671B"/>
    <w:rsid w:val="00E70BB9"/>
    <w:rsid w:val="00E735C2"/>
    <w:rsid w:val="00E85EC6"/>
    <w:rsid w:val="00EB5F17"/>
    <w:rsid w:val="00EB6786"/>
    <w:rsid w:val="00ED089D"/>
    <w:rsid w:val="00EE4CD2"/>
    <w:rsid w:val="00EF5C97"/>
    <w:rsid w:val="00EF7B5B"/>
    <w:rsid w:val="00F13A64"/>
    <w:rsid w:val="00F3212C"/>
    <w:rsid w:val="00F437FF"/>
    <w:rsid w:val="00F47E17"/>
    <w:rsid w:val="00F53110"/>
    <w:rsid w:val="00F7045F"/>
    <w:rsid w:val="00F718F7"/>
    <w:rsid w:val="00FA2ADE"/>
    <w:rsid w:val="00FA4889"/>
    <w:rsid w:val="00FA6BAE"/>
    <w:rsid w:val="00FA6BE9"/>
    <w:rsid w:val="00FB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AB5FA"/>
  <w15:chartTrackingRefBased/>
  <w15:docId w15:val="{6B4FF3BE-13E4-4CB5-B6C5-FD4DF1CD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B276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B276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B276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B2761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2F55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55B8"/>
  </w:style>
  <w:style w:type="paragraph" w:styleId="a4">
    <w:name w:val="footer"/>
    <w:basedOn w:val="a"/>
    <w:link w:val="Char0"/>
    <w:uiPriority w:val="99"/>
    <w:unhideWhenUsed/>
    <w:rsid w:val="002F55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55B8"/>
  </w:style>
  <w:style w:type="table" w:styleId="a5">
    <w:name w:val="Table Grid"/>
    <w:basedOn w:val="a1"/>
    <w:uiPriority w:val="39"/>
    <w:rsid w:val="000D5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C5384"/>
  </w:style>
  <w:style w:type="character" w:styleId="a7">
    <w:name w:val="Placeholder Text"/>
    <w:basedOn w:val="a0"/>
    <w:uiPriority w:val="99"/>
    <w:semiHidden/>
    <w:rsid w:val="004E4F3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5D7CF-8A3E-4B9D-81A6-2150F4188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7-31T02:18:00Z</dcterms:created>
  <dcterms:modified xsi:type="dcterms:W3CDTF">2019-07-31T02:18:00Z</dcterms:modified>
</cp:coreProperties>
</file>